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ED9" w:rsidRPr="00E26628" w:rsidRDefault="00C75ED9" w:rsidP="00C75ED9">
      <w:r w:rsidRPr="00E26628">
        <w:rPr>
          <w:noProof/>
        </w:rPr>
        <w:drawing>
          <wp:inline distT="0" distB="0" distL="0" distR="0">
            <wp:extent cx="5760085" cy="4058285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IRF 08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405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5ED9" w:rsidRPr="00E26628" w:rsidRDefault="00C75ED9" w:rsidP="00C75ED9">
      <w:r w:rsidRPr="00E26628">
        <w:rPr>
          <w:b/>
        </w:rPr>
        <w:t>Suppl</w:t>
      </w:r>
      <w:r>
        <w:rPr>
          <w:b/>
        </w:rPr>
        <w:t>.</w:t>
      </w:r>
      <w:r w:rsidRPr="00E26628">
        <w:rPr>
          <w:b/>
        </w:rPr>
        <w:t xml:space="preserve"> Fig</w:t>
      </w:r>
      <w:r>
        <w:rPr>
          <w:b/>
        </w:rPr>
        <w:t>.</w:t>
      </w:r>
      <w:r w:rsidRPr="00E26628">
        <w:rPr>
          <w:b/>
        </w:rPr>
        <w:t xml:space="preserve"> 1.</w:t>
      </w:r>
      <w:r w:rsidRPr="00E26628">
        <w:t xml:space="preserve"> </w:t>
      </w:r>
      <w:proofErr w:type="gramStart"/>
      <w:r w:rsidRPr="00E26628">
        <w:t>Compilation of all data from the conventional single-cell cell binding assays that were used for calculation of the mean IRF for all studies.</w:t>
      </w:r>
      <w:proofErr w:type="gramEnd"/>
      <w:r w:rsidRPr="00E26628">
        <w:t xml:space="preserve"> The dotted curve (red) represents the curve fit from which the IRF-value was derived.</w:t>
      </w:r>
    </w:p>
    <w:p w:rsidR="009A6399" w:rsidRDefault="009A6399"/>
    <w:sectPr w:rsidR="009A6399" w:rsidSect="009A63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75ED9"/>
    <w:rsid w:val="009A6399"/>
    <w:rsid w:val="00C75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ED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5E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ED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23T07:30:00Z</dcterms:created>
  <dcterms:modified xsi:type="dcterms:W3CDTF">2024-01-23T07:30:00Z</dcterms:modified>
</cp:coreProperties>
</file>